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3FD03" w14:textId="77777777" w:rsidR="00BF2FED" w:rsidRPr="00BF2FED" w:rsidRDefault="00BF2FED" w:rsidP="00BF2FED">
      <w:pPr>
        <w:spacing w:after="12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F2FED">
        <w:rPr>
          <w:rFonts w:ascii="Times New Roman" w:eastAsia="Calibri" w:hAnsi="Times New Roman" w:cs="Times New Roman"/>
          <w:b/>
          <w:bCs/>
          <w:sz w:val="24"/>
          <w:szCs w:val="24"/>
        </w:rPr>
        <w:t>S1 Table</w:t>
      </w:r>
    </w:p>
    <w:p w14:paraId="266E42F8" w14:textId="77777777" w:rsidR="00BF2FED" w:rsidRPr="00BF2FED" w:rsidRDefault="00BF2FED" w:rsidP="00BF2FED">
      <w:pPr>
        <w:spacing w:after="12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BF2FED">
        <w:rPr>
          <w:rFonts w:ascii="Times New Roman" w:eastAsia="Calibri" w:hAnsi="Times New Roman" w:cs="Times New Roman"/>
          <w:b/>
          <w:sz w:val="24"/>
          <w:szCs w:val="24"/>
        </w:rPr>
        <w:t>List of antibodies, chemicals and reagents used in this study</w:t>
      </w:r>
    </w:p>
    <w:tbl>
      <w:tblPr>
        <w:tblW w:w="79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410"/>
        <w:gridCol w:w="1814"/>
      </w:tblGrid>
      <w:tr w:rsidR="00BF2FED" w:rsidRPr="00BF2FED" w14:paraId="5E165A14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6F0BE6A1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GENT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369B93B8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097EBC9C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</w:tr>
      <w:tr w:rsidR="00BF2FED" w:rsidRPr="00BF2FED" w14:paraId="0023F2D6" w14:textId="77777777" w:rsidTr="00BF2FED">
        <w:trPr>
          <w:trHeight w:hRule="exact" w:val="284"/>
        </w:trPr>
        <w:tc>
          <w:tcPr>
            <w:tcW w:w="3686" w:type="dxa"/>
            <w:shd w:val="clear" w:color="auto" w:fill="D9D9D9"/>
            <w:vAlign w:val="bottom"/>
            <w:hideMark/>
          </w:tcPr>
          <w:p w14:paraId="1A8A8DF4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ibodies</w:t>
            </w:r>
          </w:p>
        </w:tc>
        <w:tc>
          <w:tcPr>
            <w:tcW w:w="2410" w:type="dxa"/>
            <w:shd w:val="clear" w:color="auto" w:fill="D9D9D9"/>
            <w:vAlign w:val="bottom"/>
            <w:hideMark/>
          </w:tcPr>
          <w:p w14:paraId="50749791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4" w:type="dxa"/>
            <w:shd w:val="clear" w:color="auto" w:fill="D9D9D9"/>
            <w:vAlign w:val="bottom"/>
            <w:hideMark/>
          </w:tcPr>
          <w:p w14:paraId="23E76BEC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F2FED" w:rsidRPr="00BF2FED" w14:paraId="4F367DDE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7E27B4C2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 polyclonal anti-APPL1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544E7F72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onto Biosciences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627C2223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11130</w:t>
            </w:r>
          </w:p>
        </w:tc>
      </w:tr>
      <w:tr w:rsidR="00BF2FED" w:rsidRPr="00BF2FED" w14:paraId="057DFF5A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78878FBA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 polyclonal anti-GFP  used in WB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3A1C9DC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 Colors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70C9B6FD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632381</w:t>
            </w:r>
          </w:p>
        </w:tc>
      </w:tr>
      <w:tr w:rsidR="00BF2FED" w:rsidRPr="00BF2FED" w14:paraId="1AB2CB9C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4DB9C17D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 polyclonal anti-GFP used  in IHC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6A40AF2D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4E8D3839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ab290</w:t>
            </w:r>
          </w:p>
        </w:tc>
      </w:tr>
      <w:tr w:rsidR="00BF2FED" w:rsidRPr="00BF2FED" w14:paraId="01E5AA2B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5839DE89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 polyclonal anti-MEK1/2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3F1B16D2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0D474318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131517</w:t>
            </w:r>
          </w:p>
        </w:tc>
      </w:tr>
      <w:tr w:rsidR="00BF2FED" w:rsidRPr="00BF2FED" w14:paraId="2C985E22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62BDDACF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use 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clonal</w:t>
            </w:r>
            <w:proofErr w:type="spellEnd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ti-SNAP25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288010F8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5417B570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836304</w:t>
            </w:r>
          </w:p>
        </w:tc>
      </w:tr>
      <w:tr w:rsidR="00BF2FED" w:rsidRPr="00BF2FED" w14:paraId="57EF2E37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6C600D06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 polyclonal anti-p-plk1 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3BE094BE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31B716B7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sc-135706</w:t>
            </w:r>
          </w:p>
        </w:tc>
      </w:tr>
      <w:tr w:rsidR="00BF2FED" w:rsidRPr="00BF2FED" w14:paraId="6F0FE5C9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0DCCD59E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use monoclonal anti-phospho-MAPK 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62BB584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55DF3562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9106</w:t>
            </w:r>
          </w:p>
        </w:tc>
      </w:tr>
      <w:tr w:rsidR="00BF2FED" w:rsidRPr="00BF2FED" w14:paraId="26E58787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4FEF5385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bbit polyclonal anti-phospho-Cdc2 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2B63E6C4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3298B1B0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9111</w:t>
            </w:r>
          </w:p>
        </w:tc>
      </w:tr>
      <w:tr w:rsidR="00BF2FED" w:rsidRPr="00BF2FED" w14:paraId="6199D1DA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4E8D10AC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 polyclonal anti-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T</w:t>
            </w:r>
            <w:proofErr w:type="spellEnd"/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14C56D08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74F47783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9272S</w:t>
            </w:r>
          </w:p>
        </w:tc>
      </w:tr>
      <w:tr w:rsidR="00BF2FED" w:rsidRPr="00BF2FED" w14:paraId="7938B9C1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65147C5F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 polyclonalanti-p-AKTS473 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5DF44318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7EBECFD9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9271S</w:t>
            </w:r>
          </w:p>
        </w:tc>
      </w:tr>
      <w:tr w:rsidR="00BF2FED" w:rsidRPr="00BF2FED" w14:paraId="54A090D4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103B201F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bbit 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anti</w:t>
            </w:r>
            <w:proofErr w:type="spellEnd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Tubulin 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74BF43E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47E5C417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3873</w:t>
            </w:r>
          </w:p>
        </w:tc>
      </w:tr>
      <w:tr w:rsidR="00BF2FED" w:rsidRPr="00BF2FED" w14:paraId="59ABD96F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2EE0F320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at anti-rabbit IgG-HRP 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6DBF1DD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ckson 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Research</w:t>
            </w:r>
            <w:proofErr w:type="spellEnd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3EDA5997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111-035-144</w:t>
            </w:r>
          </w:p>
        </w:tc>
      </w:tr>
      <w:tr w:rsidR="00BF2FED" w:rsidRPr="00BF2FED" w14:paraId="5316DAFD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30C16086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at anti-rabbit IgG- 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Dye</w:t>
            </w:r>
            <w:proofErr w:type="spellEnd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® 800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5A0CF6C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-COR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05421471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925-32211</w:t>
            </w:r>
          </w:p>
        </w:tc>
      </w:tr>
      <w:tr w:rsidR="00BF2FED" w:rsidRPr="00BF2FED" w14:paraId="6C654516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2EDBEEA2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at anti-mouse IgG- 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Dye</w:t>
            </w:r>
            <w:proofErr w:type="spellEnd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® 680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65E84B5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-COR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3315F503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925-68070</w:t>
            </w:r>
          </w:p>
        </w:tc>
      </w:tr>
      <w:tr w:rsidR="00BF2FED" w:rsidRPr="00BF2FED" w14:paraId="58006A76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04184466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at anti-mouse IgG- 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Dye</w:t>
            </w:r>
            <w:proofErr w:type="spellEnd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® 800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3204A3A5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-COR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7706B952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926-32210</w:t>
            </w:r>
          </w:p>
        </w:tc>
      </w:tr>
      <w:tr w:rsidR="00BF2FED" w:rsidRPr="00BF2FED" w14:paraId="45B9FB3D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23010B75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rabbit Alexa Fluor 546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7A215221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6B58B8E4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at# A-11030</w:t>
            </w:r>
          </w:p>
        </w:tc>
      </w:tr>
      <w:tr w:rsidR="00BF2FED" w:rsidRPr="00BF2FED" w14:paraId="5B5DD20E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0AE8291B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monoclonal anti-α-H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77DB167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nce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14:paraId="7C0B5F8E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MMS-101P</w:t>
            </w:r>
          </w:p>
        </w:tc>
      </w:tr>
      <w:tr w:rsidR="00BF2FED" w:rsidRPr="00BF2FED" w14:paraId="25AFBE68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39504C83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monoclonal anti Cy3-conjugate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89406DE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14:paraId="41D86537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A10521</w:t>
            </w:r>
          </w:p>
        </w:tc>
      </w:tr>
      <w:tr w:rsidR="00BF2FED" w:rsidRPr="00BF2FED" w14:paraId="388ECFDA" w14:textId="77777777" w:rsidTr="00BF2FED">
        <w:trPr>
          <w:trHeight w:hRule="exact" w:val="284"/>
        </w:trPr>
        <w:tc>
          <w:tcPr>
            <w:tcW w:w="3686" w:type="dxa"/>
            <w:shd w:val="clear" w:color="auto" w:fill="D9D9D9"/>
            <w:vAlign w:val="bottom"/>
            <w:hideMark/>
          </w:tcPr>
          <w:p w14:paraId="622863EF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micals and kits</w:t>
            </w:r>
          </w:p>
        </w:tc>
        <w:tc>
          <w:tcPr>
            <w:tcW w:w="2410" w:type="dxa"/>
            <w:shd w:val="clear" w:color="auto" w:fill="D9D9D9"/>
            <w:vAlign w:val="bottom"/>
            <w:hideMark/>
          </w:tcPr>
          <w:p w14:paraId="428EC4F4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4" w:type="dxa"/>
            <w:shd w:val="clear" w:color="auto" w:fill="D9D9D9"/>
            <w:vAlign w:val="bottom"/>
            <w:hideMark/>
          </w:tcPr>
          <w:p w14:paraId="7A26AB84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F2FED" w:rsidRPr="00BF2FED" w14:paraId="779A7A98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59C8C36C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esterone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5FDEF4A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79D19051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200-350-9</w:t>
            </w:r>
          </w:p>
        </w:tc>
      </w:tr>
      <w:tr w:rsidR="00BF2FED" w:rsidRPr="00BF2FED" w14:paraId="1D4A0338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7C5E0D21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esterone-BSA conjugate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3F2AAB31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-Rad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62F6488C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7720-0750</w:t>
            </w:r>
          </w:p>
        </w:tc>
      </w:tr>
      <w:tr w:rsidR="00BF2FED" w:rsidRPr="00BF2FED" w14:paraId="46F0D303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3B6A4573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 02-0 (10- ethenyl-19-norprogesterone (19-CH2P4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76F718E7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xon 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chem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008344BE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13258-85-0</w:t>
            </w:r>
          </w:p>
        </w:tc>
      </w:tr>
      <w:tr w:rsidR="00BF2FED" w:rsidRPr="00BF2FED" w14:paraId="044CF20E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1FDBF774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at Germ Agglutinin Alexa 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</w:rPr>
              <w:t>Fluor</w:t>
            </w:r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33 Conjugate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54B0E884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</w:rPr>
              <w:t>ThermoFisher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21D505D1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</w:rPr>
              <w:t>Cat# W21404</w:t>
            </w:r>
          </w:p>
        </w:tc>
      </w:tr>
      <w:tr w:rsidR="00BF2FED" w:rsidRPr="00BF2FED" w14:paraId="438938F2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16EEAF5F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echst 33342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5DCA9066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3F127E6F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H3570</w:t>
            </w:r>
          </w:p>
        </w:tc>
      </w:tr>
      <w:tr w:rsidR="00BF2FED" w:rsidRPr="00BF2FED" w14:paraId="17FAD59B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025A86D7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tstop® 2 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65F3A14C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4E7FCD7B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ab120687</w:t>
            </w:r>
          </w:p>
        </w:tc>
      </w:tr>
      <w:tr w:rsidR="00BF2FED" w:rsidRPr="00BF2FED" w14:paraId="0C0AADFE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0CE160B2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stop® 2 - negative control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3D4747C8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7299A98E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ab120688</w:t>
            </w:r>
          </w:p>
        </w:tc>
      </w:tr>
      <w:tr w:rsidR="00BF2FED" w:rsidRPr="00BF2FED" w14:paraId="1C2A6BCC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10C19110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ngo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6CE6D798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6EE9D8AE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ab120689</w:t>
            </w:r>
          </w:p>
        </w:tc>
      </w:tr>
      <w:tr w:rsidR="00BF2FED" w:rsidRPr="00BF2FED" w14:paraId="659110B9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227629D5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nasore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2A2F971D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7EC4F8FD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ab120192</w:t>
            </w:r>
          </w:p>
        </w:tc>
      </w:tr>
      <w:tr w:rsidR="00BF2FED" w:rsidRPr="00BF2FED" w14:paraId="00CD60BD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093B6B24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fectamin</w:t>
            </w:r>
            <w:proofErr w:type="spellEnd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0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78A0710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153DD97E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11668030</w:t>
            </w:r>
          </w:p>
        </w:tc>
      </w:tr>
      <w:tr w:rsidR="00BF2FED" w:rsidRPr="00BF2FED" w14:paraId="0DB4C174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6204DB58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Lipofectamine 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NAiMAX</w:t>
            </w:r>
            <w:proofErr w:type="spellEnd"/>
            <w:r w:rsidRPr="00BF2F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Transfection Reagent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6F5FB102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45169090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13778030</w:t>
            </w:r>
          </w:p>
        </w:tc>
      </w:tr>
      <w:tr w:rsidR="00BF2FED" w:rsidRPr="00BF2FED" w14:paraId="2D6A41C6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6A6E2A26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</w:rPr>
              <w:t>Digitonin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1F53D7B0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6E863348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</w:rPr>
              <w:t>Cat# ab141501</w:t>
            </w:r>
          </w:p>
        </w:tc>
      </w:tr>
      <w:tr w:rsidR="00BF2FED" w:rsidRPr="00BF2FED" w14:paraId="14FA1243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606A2311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mmalian 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eArrest</w:t>
            </w: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62D030B8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Biosciences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67E9F21C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</w:rPr>
              <w:t>Cat# 786-331</w:t>
            </w:r>
          </w:p>
        </w:tc>
      </w:tr>
      <w:tr w:rsidR="00BF2FED" w:rsidRPr="00BF2FED" w14:paraId="1F1E8643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589B5201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aseArrest</w:t>
            </w: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59A5DD02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Biosciences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4B1C7E1A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</w:rPr>
              <w:t>Cat# 786-451</w:t>
            </w:r>
          </w:p>
        </w:tc>
      </w:tr>
      <w:tr w:rsidR="00BF2FED" w:rsidRPr="00BF2FED" w14:paraId="4BB02DD5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71117182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lf intestinal phosphatase (CIP) 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53C78C5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England Biolabs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3BF1F0D0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M0290</w:t>
            </w:r>
          </w:p>
        </w:tc>
      </w:tr>
      <w:tr w:rsidR="00BF2FED" w:rsidRPr="00BF2FED" w14:paraId="3B976085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40DB2F27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µMACS GFP Isolation Kit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33ACBECA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tenyi</w:t>
            </w:r>
            <w:proofErr w:type="spellEnd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tech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05201A23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Cat# 130-091-125</w:t>
            </w:r>
          </w:p>
        </w:tc>
      </w:tr>
      <w:tr w:rsidR="00BF2FED" w:rsidRPr="00BF2FED" w14:paraId="221398B3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395EA3CF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B2B2B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2B2B2B"/>
                <w:sz w:val="20"/>
                <w:szCs w:val="20"/>
              </w:rPr>
              <w:t>ECL™ Prime Western Blotting Detection Reagent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7EBF1FB3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 Healthcare 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sham</w:t>
            </w:r>
            <w:proofErr w:type="spellEnd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™ 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05301EA0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</w:rPr>
              <w:t>Cat# 45-002-401</w:t>
            </w:r>
          </w:p>
        </w:tc>
      </w:tr>
      <w:tr w:rsidR="00BF2FED" w:rsidRPr="00BF2FED" w14:paraId="45ABFA84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64D5C3D2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IAGEN 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Range</w:t>
            </w:r>
            <w:proofErr w:type="spellEnd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CR Kit 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77C6435A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agen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0C12BB66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</w:rPr>
              <w:t>Cat# 206402</w:t>
            </w:r>
          </w:p>
        </w:tc>
      </w:tr>
      <w:tr w:rsidR="00BF2FED" w:rsidRPr="00BF2FED" w14:paraId="501E7266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71B67836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XL QuikChange mutagenesis kit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02E9CCB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ilent Technologies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1741BDE3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</w:rPr>
              <w:t>Cat# 200516</w:t>
            </w:r>
          </w:p>
        </w:tc>
      </w:tr>
      <w:tr w:rsidR="00BF2FED" w:rsidRPr="00BF2FED" w14:paraId="6D211CC7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3B179F75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The 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Message</w:t>
            </w:r>
            <w:proofErr w:type="spellEnd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Machine</w:t>
            </w:r>
            <w:proofErr w:type="spellEnd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T7 kit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144D26D8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6ED7F00D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</w:rPr>
              <w:t>Cat# AM1344</w:t>
            </w:r>
          </w:p>
        </w:tc>
      </w:tr>
      <w:tr w:rsidR="00BF2FED" w:rsidRPr="00BF2FED" w14:paraId="6B9CEB05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2A59FA73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 SYBR</w:t>
            </w: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M</w:t>
            </w: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een Master Mix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58E9E6DE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204AAB5E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</w:rPr>
              <w:t>Cat# 4385616</w:t>
            </w:r>
          </w:p>
        </w:tc>
      </w:tr>
      <w:tr w:rsidR="00BF2FED" w:rsidRPr="00BF2FED" w14:paraId="62498518" w14:textId="77777777" w:rsidTr="00BF2FED">
        <w:trPr>
          <w:trHeight w:hRule="exact" w:val="284"/>
        </w:trPr>
        <w:tc>
          <w:tcPr>
            <w:tcW w:w="3686" w:type="dxa"/>
            <w:shd w:val="clear" w:color="auto" w:fill="D9D9D9"/>
            <w:vAlign w:val="bottom"/>
            <w:hideMark/>
          </w:tcPr>
          <w:p w14:paraId="076B73E4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siRNAs</w:t>
            </w:r>
          </w:p>
        </w:tc>
        <w:tc>
          <w:tcPr>
            <w:tcW w:w="2410" w:type="dxa"/>
            <w:shd w:val="clear" w:color="auto" w:fill="D9D9D9"/>
            <w:vAlign w:val="bottom"/>
            <w:hideMark/>
          </w:tcPr>
          <w:p w14:paraId="4049AE10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4" w:type="dxa"/>
            <w:shd w:val="clear" w:color="auto" w:fill="D9D9D9"/>
            <w:vAlign w:val="bottom"/>
            <w:hideMark/>
          </w:tcPr>
          <w:p w14:paraId="65A767E4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F2FED" w:rsidRPr="00BF2FED" w14:paraId="24C6E1D7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3983DFCE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1  siRN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32DC5DE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ene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14:paraId="5E0C9BEE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SR419358</w:t>
            </w:r>
          </w:p>
        </w:tc>
      </w:tr>
      <w:tr w:rsidR="00BF2FED" w:rsidRPr="00BF2FED" w14:paraId="73B0E104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7CD2A98D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Stars</w:t>
            </w:r>
            <w:proofErr w:type="spellEnd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gative Control siRN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8BF8C1F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agen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14:paraId="276F4B84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# SI03650318</w:t>
            </w:r>
          </w:p>
        </w:tc>
      </w:tr>
      <w:tr w:rsidR="00BF2FED" w:rsidRPr="00BF2FED" w14:paraId="4736716D" w14:textId="77777777" w:rsidTr="00BF2FED">
        <w:trPr>
          <w:trHeight w:hRule="exact" w:val="284"/>
        </w:trPr>
        <w:tc>
          <w:tcPr>
            <w:tcW w:w="3686" w:type="dxa"/>
            <w:shd w:val="clear" w:color="auto" w:fill="D9D9D9"/>
            <w:vAlign w:val="bottom"/>
            <w:hideMark/>
          </w:tcPr>
          <w:p w14:paraId="63B53D07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ftware</w:t>
            </w:r>
          </w:p>
        </w:tc>
        <w:tc>
          <w:tcPr>
            <w:tcW w:w="2410" w:type="dxa"/>
            <w:shd w:val="clear" w:color="auto" w:fill="D9D9D9"/>
            <w:vAlign w:val="bottom"/>
            <w:hideMark/>
          </w:tcPr>
          <w:p w14:paraId="3AF32902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4" w:type="dxa"/>
            <w:shd w:val="clear" w:color="auto" w:fill="D9D9D9"/>
            <w:vAlign w:val="bottom"/>
            <w:hideMark/>
          </w:tcPr>
          <w:p w14:paraId="1D79080C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F2FED" w:rsidRPr="00BF2FED" w14:paraId="6DB1DDA3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0EAA3DDD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age Studio 5.2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341403E7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-COR Biosciences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7EE68CBB" w14:textId="77777777" w:rsidR="00BF2FED" w:rsidRPr="00BF2FED" w:rsidRDefault="006C69E3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4" w:history="1">
              <w:r w:rsidR="00BF2FED" w:rsidRPr="00BF2FE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N/A</w:t>
              </w:r>
            </w:hyperlink>
          </w:p>
        </w:tc>
      </w:tr>
      <w:tr w:rsidR="00BF2FED" w:rsidRPr="00BF2FED" w14:paraId="424A423A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5B90B238" w14:textId="77777777" w:rsidR="00BF2FED" w:rsidRPr="00BF2FED" w:rsidRDefault="00BF2FED" w:rsidP="00BF2FE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ageJ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5911FFDC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neider et al. 201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22917BE2" w14:textId="77777777" w:rsidR="00BF2FED" w:rsidRPr="00BF2FED" w:rsidRDefault="006C69E3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5" w:history="1">
              <w:r w:rsidR="00BF2FED" w:rsidRPr="00BF2FE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N/A</w:t>
              </w:r>
            </w:hyperlink>
          </w:p>
        </w:tc>
      </w:tr>
      <w:tr w:rsidR="00BF2FED" w:rsidRPr="00BF2FED" w14:paraId="6D4115A4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35DB7C98" w14:textId="77777777" w:rsidR="00BF2FED" w:rsidRPr="00BF2FED" w:rsidRDefault="00BF2FED" w:rsidP="00BF2FE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aris x64 9.2.1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0479EAC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tplane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169F02F4" w14:textId="77777777" w:rsidR="00BF2FED" w:rsidRPr="00BF2FED" w:rsidRDefault="006C69E3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6" w:history="1">
              <w:r w:rsidR="00BF2FED" w:rsidRPr="00BF2FE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N/A</w:t>
              </w:r>
            </w:hyperlink>
          </w:p>
        </w:tc>
      </w:tr>
      <w:tr w:rsidR="00BF2FED" w:rsidRPr="00BF2FED" w14:paraId="3CACE0ED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74E82DF6" w14:textId="77777777" w:rsidR="00BF2FED" w:rsidRPr="00BF2FED" w:rsidRDefault="00BF2FED" w:rsidP="00BF2FE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sm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A381A1A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aphPad 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.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254E01EE" w14:textId="77777777" w:rsidR="00BF2FED" w:rsidRPr="00BF2FED" w:rsidRDefault="006C69E3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7" w:history="1">
              <w:r w:rsidR="00BF2FED" w:rsidRPr="00BF2FE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N/A</w:t>
              </w:r>
            </w:hyperlink>
          </w:p>
        </w:tc>
      </w:tr>
      <w:tr w:rsidR="00BF2FED" w:rsidRPr="00BF2FED" w14:paraId="1F1A04B8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4F3DB94A" w14:textId="77777777" w:rsidR="00BF2FED" w:rsidRPr="00BF2FED" w:rsidRDefault="00BF2FED" w:rsidP="00BF2FE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strator CC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DFA39E2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be Systems Inc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538B3917" w14:textId="77777777" w:rsidR="00BF2FED" w:rsidRPr="00BF2FED" w:rsidRDefault="006C69E3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8" w:history="1">
              <w:r w:rsidR="00BF2FED" w:rsidRPr="00BF2FE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N/A</w:t>
              </w:r>
            </w:hyperlink>
          </w:p>
        </w:tc>
      </w:tr>
      <w:tr w:rsidR="00BF2FED" w:rsidRPr="00BF2FED" w14:paraId="21D1F0DD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4433C6C2" w14:textId="77777777" w:rsidR="00BF2FED" w:rsidRPr="00BF2FED" w:rsidRDefault="00BF2FED" w:rsidP="00BF2FE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toshop CC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115CD7FF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be Systems Inc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31D70B1C" w14:textId="77777777" w:rsidR="00BF2FED" w:rsidRPr="00BF2FED" w:rsidRDefault="006C69E3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9" w:history="1">
              <w:r w:rsidR="00BF2FED" w:rsidRPr="00BF2FE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N/A</w:t>
              </w:r>
            </w:hyperlink>
          </w:p>
        </w:tc>
      </w:tr>
      <w:tr w:rsidR="00BF2FED" w:rsidRPr="00BF2FED" w14:paraId="5FD7E55E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bottom"/>
            <w:hideMark/>
          </w:tcPr>
          <w:p w14:paraId="0E1210E6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N 2.3 black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661F0D63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iss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505173E5" w14:textId="77777777" w:rsidR="00BF2FED" w:rsidRPr="00BF2FED" w:rsidRDefault="006C69E3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0" w:history="1">
              <w:r w:rsidR="00BF2FED" w:rsidRPr="00BF2FE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N/A</w:t>
              </w:r>
            </w:hyperlink>
          </w:p>
        </w:tc>
      </w:tr>
      <w:tr w:rsidR="00BF2FED" w:rsidRPr="00BF2FED" w14:paraId="66D3F1F1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7887246E" w14:textId="77777777" w:rsidR="00BF2FED" w:rsidRPr="00BF2FED" w:rsidRDefault="00BF2FED" w:rsidP="00BF2FE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nt Studio Real-Time PCR 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tware.Ink</w:t>
            </w:r>
            <w:proofErr w:type="spellEnd"/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738D95A1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19B2437E" w14:textId="77777777" w:rsidR="00BF2FED" w:rsidRPr="00BF2FED" w:rsidRDefault="006C69E3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1" w:history="1">
              <w:r w:rsidR="00BF2FED" w:rsidRPr="00BF2FE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N/A</w:t>
              </w:r>
            </w:hyperlink>
          </w:p>
        </w:tc>
      </w:tr>
      <w:tr w:rsidR="00BF2FED" w:rsidRPr="00BF2FED" w14:paraId="7728BEDC" w14:textId="77777777" w:rsidTr="00BF2FED">
        <w:trPr>
          <w:trHeight w:hRule="exact" w:val="284"/>
        </w:trPr>
        <w:tc>
          <w:tcPr>
            <w:tcW w:w="3686" w:type="dxa"/>
            <w:shd w:val="clear" w:color="auto" w:fill="auto"/>
            <w:vAlign w:val="center"/>
            <w:hideMark/>
          </w:tcPr>
          <w:p w14:paraId="6BF59B17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 Modeling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84BBAD0" w14:textId="77777777" w:rsidR="00BF2FED" w:rsidRPr="00BF2FED" w:rsidRDefault="00BF2FED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SS-MODEL Workspace / GMQE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1C4AA856" w14:textId="77777777" w:rsidR="00BF2FED" w:rsidRPr="00BF2FED" w:rsidRDefault="006C69E3" w:rsidP="00BF2FE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" w:history="1">
              <w:r w:rsidR="00BF2FED" w:rsidRPr="00BF2FE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/A</w:t>
              </w:r>
            </w:hyperlink>
          </w:p>
        </w:tc>
      </w:tr>
    </w:tbl>
    <w:p w14:paraId="74379516" w14:textId="27429131" w:rsidR="00BF2FED" w:rsidRPr="00BF2FED" w:rsidRDefault="00BF2FED" w:rsidP="006C69E3">
      <w:pPr>
        <w:rPr>
          <w:rFonts w:ascii="Times New Roman" w:eastAsia="Calibri" w:hAnsi="Times New Roman" w:cs="Times New Roman"/>
          <w:sz w:val="24"/>
          <w:szCs w:val="24"/>
        </w:rPr>
      </w:pPr>
    </w:p>
    <w:p w14:paraId="52D8A607" w14:textId="77777777" w:rsidR="00BB5587" w:rsidRDefault="00BB5587"/>
    <w:sectPr w:rsidR="00BB55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FED"/>
    <w:rsid w:val="0012264A"/>
    <w:rsid w:val="003B7E47"/>
    <w:rsid w:val="004E01AC"/>
    <w:rsid w:val="006C69E3"/>
    <w:rsid w:val="00705321"/>
    <w:rsid w:val="00AF4FED"/>
    <w:rsid w:val="00BB5587"/>
    <w:rsid w:val="00BD0CD6"/>
    <w:rsid w:val="00BF2FED"/>
    <w:rsid w:val="00C27754"/>
    <w:rsid w:val="00E7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957C4"/>
  <w15:chartTrackingRefBased/>
  <w15:docId w15:val="{971E39FD-EED4-407A-AD73-6D730E2D5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F2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F2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licor.com/bio/image-studio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licor.com/bio/image-studio/" TargetMode="External"/><Relationship Id="rId12" Type="http://schemas.openxmlformats.org/officeDocument/2006/relationships/hyperlink" Target="https://www.licor.com/bio/image-studio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licor.com/bio/image-studio/" TargetMode="External"/><Relationship Id="rId11" Type="http://schemas.openxmlformats.org/officeDocument/2006/relationships/hyperlink" Target="https://www.licor.com/bio/image-studio/" TargetMode="External"/><Relationship Id="rId5" Type="http://schemas.openxmlformats.org/officeDocument/2006/relationships/hyperlink" Target="https://www.licor.com/bio/image-studio/" TargetMode="External"/><Relationship Id="rId10" Type="http://schemas.openxmlformats.org/officeDocument/2006/relationships/hyperlink" Target="https://www.licor.com/bio/image-studio/" TargetMode="External"/><Relationship Id="rId4" Type="http://schemas.openxmlformats.org/officeDocument/2006/relationships/hyperlink" Target="https://www.licor.com/bio/image-studio/" TargetMode="External"/><Relationship Id="rId9" Type="http://schemas.openxmlformats.org/officeDocument/2006/relationships/hyperlink" Target="https://www.licor.com/bio/image-studio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9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Machaca</dc:creator>
  <cp:keywords/>
  <dc:description/>
  <cp:lastModifiedBy>Khaled Machaca</cp:lastModifiedBy>
  <cp:revision>2</cp:revision>
  <dcterms:created xsi:type="dcterms:W3CDTF">2020-08-27T08:24:00Z</dcterms:created>
  <dcterms:modified xsi:type="dcterms:W3CDTF">2020-08-27T08:29:00Z</dcterms:modified>
</cp:coreProperties>
</file>